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A32" w:rsidRDefault="00BB536A" w:rsidP="007B42FE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b/>
          <w:sz w:val="34"/>
          <w:szCs w:val="34"/>
        </w:rPr>
        <w:t>MELD HS Study Group</w:t>
      </w:r>
    </w:p>
    <w:p w:rsidR="00620A32" w:rsidRDefault="00BB536A">
      <w:pPr>
        <w:spacing w:before="2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: MELD HS Study Group: </w:t>
      </w:r>
    </w:p>
    <w:tbl>
      <w:tblPr>
        <w:tblStyle w:val="a6"/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6831"/>
      </w:tblGrid>
      <w:tr w:rsidR="00620A32" w:rsidTr="00BB536A">
        <w:trPr>
          <w:trHeight w:val="166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0A32" w:rsidRDefault="00BB5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i Zhang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eading=h.3znysh7" w:colFirst="0" w:colLast="0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Beijing Tiantan Hospital, Beijing, China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5A2BE7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S. M. </w:t>
            </w:r>
            <w:r w:rsidR="00BB536A">
              <w:rPr>
                <w:rFonts w:ascii="Arial" w:eastAsia="Arial" w:hAnsi="Arial" w:cs="Arial"/>
                <w:color w:val="212121"/>
                <w:sz w:val="20"/>
                <w:szCs w:val="20"/>
              </w:rPr>
              <w:t>Saiful Bari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Hospital of Wales, Cardiff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mes Galea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Hospital of Wales, Cardiff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enkata Sita Priyanka Illapani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nter for Neuroscience, Children's National Hospital, US</w:t>
            </w:r>
          </w:p>
        </w:tc>
      </w:tr>
      <w:tr w:rsidR="00620A32" w:rsidTr="00BB536A">
        <w:trPr>
          <w:trHeight w:val="38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illiam D. Gaillard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nter for Neuroscience, Children's National Hospital, US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eorge Washington University, US</w:t>
            </w:r>
          </w:p>
        </w:tc>
      </w:tr>
      <w:tr w:rsidR="00620A32" w:rsidTr="00BB536A">
        <w:trPr>
          <w:trHeight w:val="554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ustín Ibáñez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tin America Brain Health Institute (BrainLat), Universidad Adolfo Ibanez, Chile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lobal Brain Health Institute (GBHI), Trinity College Dublin, Ireland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lyng Faure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d Epilepsy Center, Clínica las Condes, Santiago, Chile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hool of Medicine, Finis Terrae University, Santiago, Chile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nuel Campos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surgery, Clínica Alemana, Santiago, Chile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iasavina Severino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radiology, IRCCS Istituto Giannina Gaslini, Member of the ERN EpiCARE, Genova, Italy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menico Tortora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radiology, IRCCS Istituto Giannina Gaslini, Member of the ERN EpiCARE, Genova, Italy</w:t>
            </w:r>
          </w:p>
        </w:tc>
      </w:tr>
      <w:tr w:rsidR="00620A32" w:rsidTr="00BB536A">
        <w:trPr>
          <w:trHeight w:val="554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ulia Nobile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t of Child N</w:t>
            </w:r>
            <w:r>
              <w:rPr>
                <w:rFonts w:ascii="Arial" w:eastAsia="Arial" w:hAnsi="Arial" w:cs="Arial"/>
                <w:sz w:val="20"/>
                <w:szCs w:val="20"/>
              </w:rPr>
              <w:t>europsychiatry, Department of Medical and Surgical Neuroscience and Rehabilitation, IRCCS Istituto Giannina Gaslini, Member of the ERN EpiCARE, Genova, Italy</w:t>
            </w:r>
          </w:p>
        </w:tc>
      </w:tr>
      <w:tr w:rsidR="00620A32" w:rsidTr="00BB536A">
        <w:trPr>
          <w:trHeight w:val="36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essandro Consales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vision of Neurosurgery, IRCCS Istituto Giannina Gaslini, Member of the ERN EpiCARE, Genova, Italy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win Chari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surgery, Great Ormond Street Hospital, London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tin Tisdall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partment of Neurosurgery, Great Ormond Street Hospital, </w:t>
            </w:r>
            <w:r>
              <w:rPr>
                <w:rFonts w:ascii="Arial" w:eastAsia="Arial" w:hAnsi="Arial" w:cs="Arial"/>
                <w:sz w:val="20"/>
                <w:szCs w:val="20"/>
              </w:rPr>
              <w:t>London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. Helen Cross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CL Great Ormond Street Institute of Child Health, London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lum M. Simpson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hool of Computing, Newcastle University, Newcastle upon Tyne, UK</w:t>
            </w:r>
          </w:p>
        </w:tc>
      </w:tr>
      <w:tr w:rsidR="00620A32" w:rsidTr="00BB536A">
        <w:trPr>
          <w:trHeight w:val="18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ujiang Wang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hool of Computing, Newcastle University, Newcastle upon Tyne, UK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ca De Palma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urology, Epilepsy and Movement Disorders, Bambino Gesù Children's Hospital, IRCCS, Member of the ERN EpiCARE,  Rome, Italy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essandro De Benedictis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urosurgery Unit, Bambino Gesù Children's Hospital, IRCCS, Member of the ERN EpiCARE,  Rome, Italy</w:t>
            </w:r>
          </w:p>
        </w:tc>
      </w:tr>
      <w:tr w:rsidR="00620A32" w:rsidTr="00BB536A">
        <w:trPr>
          <w:trHeight w:val="554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cy Vivash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science, The School of Translational Medicine, Monash University, Melbourne, Australia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logy, Alfred Heal</w:t>
            </w:r>
            <w:r>
              <w:rPr>
                <w:rFonts w:ascii="Arial" w:eastAsia="Arial" w:hAnsi="Arial" w:cs="Arial"/>
                <w:sz w:val="20"/>
                <w:szCs w:val="20"/>
              </w:rPr>
              <w:t>th, Melbourne, Australia</w:t>
            </w:r>
          </w:p>
        </w:tc>
      </w:tr>
      <w:tr w:rsidR="00620A32" w:rsidTr="00BB536A">
        <w:trPr>
          <w:trHeight w:val="554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ence J. O'Brien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science, The School of Translational Medicine, Monash University, Melbourne, Australia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logy, Alfred Health, Melbourne, Australia</w:t>
            </w:r>
          </w:p>
        </w:tc>
      </w:tr>
      <w:tr w:rsidR="00620A32" w:rsidTr="00BB536A">
        <w:trPr>
          <w:trHeight w:val="368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ne De Tisdi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CL Queen Square Institute o</w:t>
            </w:r>
            <w:r>
              <w:rPr>
                <w:rFonts w:ascii="Arial" w:eastAsia="Arial" w:hAnsi="Arial" w:cs="Arial"/>
                <w:sz w:val="20"/>
                <w:szCs w:val="20"/>
              </w:rPr>
              <w:t>f Neurology, London, UK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tional Hospital for Neurology and Neurosurgery, London, UK</w:t>
            </w:r>
          </w:p>
        </w:tc>
      </w:tr>
      <w:tr w:rsidR="00620A32" w:rsidTr="00BB536A">
        <w:trPr>
          <w:trHeight w:val="362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ina K.M. Alvim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logy, UNICAMP University of Campinas, Campinas, Brazil</w:t>
            </w:r>
          </w:p>
        </w:tc>
      </w:tr>
      <w:tr w:rsidR="00620A32" w:rsidTr="00BB536A">
        <w:trPr>
          <w:trHeight w:val="554"/>
        </w:trPr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rnando Cendes</w:t>
            </w:r>
          </w:p>
        </w:tc>
        <w:tc>
          <w:tcPr>
            <w:tcW w:w="6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partment of Neurology, UNICAMP University of Campinas, Campinas, Brazil;</w:t>
            </w:r>
          </w:p>
          <w:p w:rsidR="00620A32" w:rsidRDefault="00BB536A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zilian Institute of Neuroscience and Neurotechnology, Bra</w:t>
            </w:r>
            <w:bookmarkStart w:id="1" w:name="_GoBack"/>
            <w:bookmarkEnd w:id="1"/>
            <w:r>
              <w:rPr>
                <w:rFonts w:ascii="Arial" w:eastAsia="Arial" w:hAnsi="Arial" w:cs="Arial"/>
                <w:sz w:val="20"/>
                <w:szCs w:val="20"/>
              </w:rPr>
              <w:t>zil</w:t>
            </w:r>
          </w:p>
        </w:tc>
      </w:tr>
    </w:tbl>
    <w:p w:rsidR="00620A32" w:rsidRDefault="00620A32" w:rsidP="00BB536A">
      <w:pPr>
        <w:spacing w:before="240" w:after="240" w:line="276" w:lineRule="auto"/>
        <w:jc w:val="both"/>
        <w:rPr>
          <w:rFonts w:ascii="Times New Roman" w:eastAsia="Times New Roman" w:hAnsi="Times New Roman" w:cs="Times New Roman"/>
        </w:rPr>
      </w:pPr>
    </w:p>
    <w:sectPr w:rsidR="00620A32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32"/>
    <w:rsid w:val="005A2BE7"/>
    <w:rsid w:val="00620A32"/>
    <w:rsid w:val="007B42FE"/>
    <w:rsid w:val="00926F73"/>
    <w:rsid w:val="00BB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6C7318-EF59-4ACF-9D68-6BB5C002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2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B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+BEcE+p7r2Q2FI22fxwB1z4B4w==">CgMxLjAaHwoBMBIaChgICVIUChJ0YWJsZS5mZ25ubnl0YmNtZnkyCWguM3pueXNoNzgAciExOWNTV29YSWxCMWUyV3ROcVBkc1J2bmhvOVRwbVhoN0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A49BA64-C678-4413-87AF-54548811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art, Mathilde</dc:creator>
  <cp:lastModifiedBy>Suresh Srinivasan</cp:lastModifiedBy>
  <cp:revision>6</cp:revision>
  <dcterms:created xsi:type="dcterms:W3CDTF">2023-12-18T11:45:00Z</dcterms:created>
  <dcterms:modified xsi:type="dcterms:W3CDTF">2024-10-28T13:22:00Z</dcterms:modified>
</cp:coreProperties>
</file>